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1EC" w:rsidRPr="00C872FD" w:rsidRDefault="006413B4">
      <w:pPr>
        <w:rPr>
          <w:rFonts w:ascii="Times New Roman" w:hAnsi="Times New Roman" w:cs="Times New Roman"/>
          <w:sz w:val="24"/>
          <w:szCs w:val="24"/>
        </w:rPr>
      </w:pPr>
      <w:r w:rsidRPr="00C872FD">
        <w:rPr>
          <w:rFonts w:ascii="Times New Roman" w:hAnsi="Times New Roman" w:cs="Times New Roman"/>
          <w:sz w:val="24"/>
          <w:szCs w:val="24"/>
        </w:rPr>
        <w:t xml:space="preserve">Table S1: </w:t>
      </w:r>
      <w:r w:rsidR="009459F2" w:rsidRPr="00C872FD">
        <w:rPr>
          <w:rFonts w:ascii="Times New Roman" w:hAnsi="Times New Roman" w:cs="Times New Roman"/>
          <w:sz w:val="24"/>
          <w:szCs w:val="24"/>
        </w:rPr>
        <w:t>Demographic profiles of the responden</w:t>
      </w:r>
      <w:bookmarkStart w:id="0" w:name="_GoBack"/>
      <w:bookmarkEnd w:id="0"/>
      <w:r w:rsidR="009459F2" w:rsidRPr="00C872FD">
        <w:rPr>
          <w:rFonts w:ascii="Times New Roman" w:hAnsi="Times New Roman" w:cs="Times New Roman"/>
          <w:sz w:val="24"/>
          <w:szCs w:val="24"/>
        </w:rPr>
        <w:t xml:space="preserve">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2208"/>
        <w:gridCol w:w="1526"/>
        <w:gridCol w:w="1456"/>
        <w:gridCol w:w="1526"/>
        <w:gridCol w:w="1030"/>
      </w:tblGrid>
      <w:tr w:rsidR="006413B4" w:rsidRPr="00C872FD" w:rsidTr="000B33C9">
        <w:trPr>
          <w:tblHeader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Risk Factor</w:t>
            </w:r>
          </w:p>
        </w:tc>
        <w:tc>
          <w:tcPr>
            <w:tcW w:w="0" w:type="auto"/>
            <w:tcBorders>
              <w:left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Total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HTN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C872FD">
              <w:rPr>
                <w:rFonts w:cs="Times New Roman"/>
                <w:b/>
              </w:rPr>
              <w:t>Non_HTN</w:t>
            </w:r>
            <w:proofErr w:type="spellEnd"/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C872FD">
              <w:rPr>
                <w:rFonts w:cs="Times New Roman"/>
                <w:b/>
              </w:rPr>
              <w:t>P_value</w:t>
            </w:r>
            <w:proofErr w:type="spellEnd"/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Cannot read and write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39(22.71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33(23.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06(76.3)</w:t>
            </w:r>
          </w:p>
        </w:tc>
        <w:tc>
          <w:tcPr>
            <w:tcW w:w="1030" w:type="dxa"/>
            <w:tcBorders>
              <w:left w:val="single" w:sz="4" w:space="0" w:color="auto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0.595</w:t>
            </w: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Read and write only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98(16.01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6(16.3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82(83.7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Education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Primary education (1–8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84(13.73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6(19.0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68(81.0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Secondary education (9–12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08(17.65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22(20.4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86(79.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Diploma and above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83(29.90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3(23.5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40(76.5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  <w:b/>
              </w:rPr>
              <w:t>Physical activity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 xml:space="preserve"> 371(60.6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 xml:space="preserve">    41(11.1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330(88.9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 xml:space="preserve"> 241(39.4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89(36.9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52(63.1)</w:t>
            </w:r>
          </w:p>
        </w:tc>
        <w:tc>
          <w:tcPr>
            <w:tcW w:w="1030" w:type="dxa"/>
            <w:tcBorders>
              <w:top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  <w:b/>
              </w:rPr>
              <w:t>Age</w:t>
            </w:r>
            <w:r w:rsidRPr="00C872FD">
              <w:rPr>
                <w:rFonts w:cs="Times New Roman"/>
              </w:rPr>
              <w:t xml:space="preserve">, </w:t>
            </w:r>
          </w:p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mean (SD)</w:t>
            </w:r>
          </w:p>
        </w:tc>
        <w:tc>
          <w:tcPr>
            <w:tcW w:w="0" w:type="auto"/>
            <w:tcBorders>
              <w:left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  <w:b/>
                <w:i/>
                <w:iCs/>
              </w:rPr>
              <w:t xml:space="preserve"> 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7.56(13.40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 xml:space="preserve">    54.66 (14.04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5.64(12.56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HHTN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84(13.7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5(53.6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39(46.4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 xml:space="preserve">     528(86.3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85(16.1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43(83.9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HD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51(8.3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32(62.7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9(37.3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 xml:space="preserve">     561(91.7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98(17.5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63(82.5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BMI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Underweight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0(1.63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2(10.0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8(80.0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Normal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366(59.80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9(13.4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317(86.6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Overweight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212(34.64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67(31.6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45(68.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Obese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24(3.92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2(50.0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2(50.0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  <w:i/>
                <w:iCs/>
              </w:rPr>
              <w:t>Smoking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74(12.1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29(29.2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5(60.8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0" w:type="auto"/>
            <w:tcBorders>
              <w:top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  <w:tc>
          <w:tcPr>
            <w:tcW w:w="0" w:type="auto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538(87.9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101(18.8)</w:t>
            </w:r>
          </w:p>
        </w:tc>
        <w:tc>
          <w:tcPr>
            <w:tcW w:w="0" w:type="auto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C872FD">
              <w:rPr>
                <w:rFonts w:cs="Times New Roman"/>
              </w:rPr>
              <w:t>437(81.7)</w:t>
            </w:r>
          </w:p>
        </w:tc>
        <w:tc>
          <w:tcPr>
            <w:tcW w:w="1030" w:type="dxa"/>
            <w:tcBorders>
              <w:top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  <w:i/>
                <w:i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Drinking</w:t>
            </w: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141(23.0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51(36.2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90(63.8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471(77.0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79(16.8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392(83.2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Salt</w:t>
            </w: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81(13.2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31(38.3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50(61.7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top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531(86.8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99(18.6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432(81.4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Fat</w:t>
            </w: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188(69.3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61(32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127(67.6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424(30.7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61(32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127(67.6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Model Transport</w:t>
            </w: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On foot/pedal bicycle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313(51.1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51(16.3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262(83.7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 xml:space="preserve">          0.003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top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Engine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299(48.9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79(26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220(73.6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  <w:b/>
              </w:rPr>
              <w:t>Vegetables</w:t>
            </w:r>
          </w:p>
        </w:tc>
        <w:tc>
          <w:tcPr>
            <w:tcW w:w="2208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524(85.6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102(19.5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422(80.6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0.01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88(14.4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28(31.8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60(68.2)</w:t>
            </w:r>
          </w:p>
        </w:tc>
        <w:tc>
          <w:tcPr>
            <w:tcW w:w="1030" w:type="dxa"/>
            <w:tcBorders>
              <w:top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  <w:b/>
              </w:rPr>
              <w:t xml:space="preserve">Weight, </w:t>
            </w:r>
            <w:r w:rsidRPr="00C872FD">
              <w:rPr>
                <w:rFonts w:cs="Times New Roman"/>
              </w:rPr>
              <w:t>mean (SD)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66.59(8.769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73.07(9.462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64.84(7.698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  <w:b/>
                <w:bCs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 xml:space="preserve">Residence 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Urban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08(66,.7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00(24.5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08(75.5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006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Semi-urban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04(33.3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0(14.7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74(85.3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Sex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Male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27(53.4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85(26.0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42(74.0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002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Female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85(46.6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5(15.8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40(84.2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MS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Single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9(4.47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(13.8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5(86.2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795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Married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00(81.70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08(21.6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92(78.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Divorced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4(3.92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(20.8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9(79.2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Widowed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9(9.64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3(22.0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6(78.0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Religion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Protestant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37(55.07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62(18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75(81.6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147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Orthodox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81(29.58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0(27.6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31.(72.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Catholic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8(6.21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6(15.8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2(84.2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Muslim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0(8.17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1(22.0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9(78.0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Other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6(0.98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(16.7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(83.3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Ethnicity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proofErr w:type="spellStart"/>
            <w:r w:rsidRPr="00C872FD">
              <w:rPr>
                <w:rFonts w:cs="Times New Roman"/>
              </w:rPr>
              <w:t>Sidama</w:t>
            </w:r>
            <w:proofErr w:type="spellEnd"/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22(36.27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3(19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79(80.6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285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proofErr w:type="spellStart"/>
            <w:r w:rsidRPr="00C872FD">
              <w:rPr>
                <w:rFonts w:cs="Times New Roman"/>
              </w:rPr>
              <w:t>Walayita</w:t>
            </w:r>
            <w:proofErr w:type="spellEnd"/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46(23.86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6(17.8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20(82.2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proofErr w:type="spellStart"/>
            <w:r w:rsidRPr="00C872FD">
              <w:rPr>
                <w:rFonts w:cs="Times New Roman"/>
              </w:rPr>
              <w:t>Kembata</w:t>
            </w:r>
            <w:proofErr w:type="spellEnd"/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05(17.16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4(22.9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81(77.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proofErr w:type="spellStart"/>
            <w:r w:rsidRPr="00C872FD">
              <w:rPr>
                <w:rFonts w:cs="Times New Roman"/>
              </w:rPr>
              <w:t>Guraga</w:t>
            </w:r>
            <w:proofErr w:type="spellEnd"/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8(9.48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4(24.1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4(75.9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proofErr w:type="spellStart"/>
            <w:r w:rsidRPr="00C872FD">
              <w:rPr>
                <w:rFonts w:cs="Times New Roman"/>
              </w:rPr>
              <w:t>Amahra</w:t>
            </w:r>
            <w:proofErr w:type="spellEnd"/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4(7.19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5(34.1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9(65.9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Orom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7(4.41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7(25.9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0(74.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proofErr w:type="spellStart"/>
            <w:r w:rsidRPr="00C872FD">
              <w:rPr>
                <w:rFonts w:cs="Times New Roman"/>
              </w:rPr>
              <w:t>Hadiya</w:t>
            </w:r>
            <w:proofErr w:type="spellEnd"/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0(1.63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(10.0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9(90.0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Occupation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Employee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99(32.52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2(16.1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67(83.9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033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Daily-laborer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3(8.66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9(17.0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4(83.0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Merchant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65(26.96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3(26.1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22(73.9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Housewife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18(18.28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2(18.6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96(81.4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Retired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9(9.64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0(33.9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9(66.1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Other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8(2.94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(22.2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4(77.8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FM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1-3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38(22.55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2(15.9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16(84.1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062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4-6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81(45.92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7(20.3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24(79.7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7 or 7+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93(31.54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1(26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42(73.6)</w:t>
            </w:r>
          </w:p>
        </w:tc>
        <w:tc>
          <w:tcPr>
            <w:tcW w:w="1030" w:type="dxa"/>
            <w:tcBorders>
              <w:top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nil"/>
            </w:tcBorders>
          </w:tcPr>
          <w:p w:rsidR="006413B4" w:rsidRPr="00C872FD" w:rsidRDefault="006413B4" w:rsidP="000B33C9">
            <w:pPr>
              <w:rPr>
                <w:rFonts w:cs="Times New Roman"/>
                <w:bCs/>
              </w:rPr>
            </w:pPr>
            <w:r w:rsidRPr="00C872FD">
              <w:rPr>
                <w:rFonts w:cs="Times New Roman"/>
                <w:b/>
              </w:rPr>
              <w:t xml:space="preserve">Income, </w:t>
            </w:r>
            <w:r w:rsidRPr="00C872FD">
              <w:rPr>
                <w:rFonts w:cs="Times New Roman"/>
              </w:rPr>
              <w:t>mean (SD)</w:t>
            </w:r>
          </w:p>
        </w:tc>
        <w:tc>
          <w:tcPr>
            <w:tcW w:w="2208" w:type="dxa"/>
            <w:tcBorders>
              <w:left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169.69</w:t>
            </w:r>
          </w:p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(1999.468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664.23</w:t>
            </w:r>
          </w:p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(2503.960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036.31</w:t>
            </w:r>
          </w:p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(1820.149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00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Walking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71(77.0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63(13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08(86.6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41(23.0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67(47.5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74(52.5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Diabetes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61(91.67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98(17.5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63(82.5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  <w:bottom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1(8.33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2(62.7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9(37.3)</w:t>
            </w:r>
          </w:p>
        </w:tc>
        <w:tc>
          <w:tcPr>
            <w:tcW w:w="1030" w:type="dxa"/>
            <w:tcBorders>
              <w:top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nil"/>
            </w:tcBorders>
          </w:tcPr>
          <w:p w:rsidR="006413B4" w:rsidRPr="00C872FD" w:rsidRDefault="006413B4" w:rsidP="000B33C9">
            <w:pPr>
              <w:rPr>
                <w:rFonts w:cs="Times New Roman"/>
                <w:bCs/>
              </w:rPr>
            </w:pPr>
            <w:r w:rsidRPr="00C872FD">
              <w:rPr>
                <w:rFonts w:cs="Times New Roman"/>
                <w:b/>
              </w:rPr>
              <w:t>Height,</w:t>
            </w:r>
            <w:r w:rsidRPr="00C872FD">
              <w:rPr>
                <w:rFonts w:cs="Times New Roman"/>
              </w:rPr>
              <w:t xml:space="preserve"> mean (SD)</w:t>
            </w:r>
          </w:p>
        </w:tc>
        <w:tc>
          <w:tcPr>
            <w:tcW w:w="2208" w:type="dxa"/>
            <w:tcBorders>
              <w:left w:val="nil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  <w:bCs/>
              </w:rPr>
            </w:pP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65.20</w:t>
            </w:r>
          </w:p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(8.871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68.98</w:t>
            </w:r>
          </w:p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(8.062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64.18</w:t>
            </w:r>
          </w:p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(8.811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&lt;0.00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proofErr w:type="spellStart"/>
            <w:r w:rsidRPr="00C872FD">
              <w:rPr>
                <w:rFonts w:cs="Times New Roman"/>
                <w:b/>
              </w:rPr>
              <w:t>Kchat</w:t>
            </w:r>
            <w:proofErr w:type="spellEnd"/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526(85.9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07(20.3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19(79.7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200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86(14.1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3(26.7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63(73.3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Fruit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Yes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29(70.1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89(20.7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40(79.3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667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No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83(29.9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1(22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42(77.6)</w:t>
            </w:r>
          </w:p>
        </w:tc>
        <w:tc>
          <w:tcPr>
            <w:tcW w:w="1030" w:type="dxa"/>
            <w:tcBorders>
              <w:top w:val="nil"/>
              <w:bottom w:val="single" w:sz="4" w:space="0" w:color="auto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  <w:r w:rsidRPr="00C872FD">
              <w:rPr>
                <w:rFonts w:cs="Times New Roman"/>
                <w:b/>
              </w:rPr>
              <w:t>Wealth</w:t>
            </w: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Poorest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70(27.78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1(12.4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49(87.6)</w:t>
            </w:r>
          </w:p>
        </w:tc>
        <w:tc>
          <w:tcPr>
            <w:tcW w:w="1030" w:type="dxa"/>
            <w:tcBorders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0.011</w:t>
            </w: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Very poor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03(16.83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4(23.3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79(76.7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Poor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17(19.12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29(24.8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88(75.2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Less poor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61(26.31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37(23.0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24(77.0)</w:t>
            </w:r>
          </w:p>
        </w:tc>
        <w:tc>
          <w:tcPr>
            <w:tcW w:w="1030" w:type="dxa"/>
            <w:tcBorders>
              <w:top w:val="nil"/>
              <w:bottom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  <w:tr w:rsidR="006413B4" w:rsidRPr="00C872FD" w:rsidTr="000B33C9">
        <w:trPr>
          <w:tblHeader/>
        </w:trPr>
        <w:tc>
          <w:tcPr>
            <w:tcW w:w="1604" w:type="dxa"/>
            <w:tcBorders>
              <w:righ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  <w:b/>
              </w:rPr>
            </w:pPr>
          </w:p>
        </w:tc>
        <w:tc>
          <w:tcPr>
            <w:tcW w:w="2208" w:type="dxa"/>
            <w:tcBorders>
              <w:left w:val="single" w:sz="4" w:space="0" w:color="auto"/>
            </w:tcBorders>
          </w:tcPr>
          <w:p w:rsidR="006413B4" w:rsidRPr="00C872FD" w:rsidRDefault="006413B4" w:rsidP="000B33C9">
            <w:pPr>
              <w:rPr>
                <w:rFonts w:cs="Times New Roman"/>
              </w:rPr>
            </w:pPr>
            <w:r w:rsidRPr="00C872FD">
              <w:rPr>
                <w:rFonts w:cs="Times New Roman"/>
              </w:rPr>
              <w:t>Least poor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61(9.97)</w:t>
            </w:r>
          </w:p>
        </w:tc>
        <w:tc>
          <w:tcPr>
            <w:tcW w:w="145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19(31.1)</w:t>
            </w:r>
          </w:p>
        </w:tc>
        <w:tc>
          <w:tcPr>
            <w:tcW w:w="1526" w:type="dxa"/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  <w:r w:rsidRPr="00C872FD">
              <w:rPr>
                <w:rFonts w:cs="Times New Roman"/>
              </w:rPr>
              <w:t>42(68.9)</w:t>
            </w:r>
          </w:p>
        </w:tc>
        <w:tc>
          <w:tcPr>
            <w:tcW w:w="1030" w:type="dxa"/>
            <w:tcBorders>
              <w:top w:val="nil"/>
            </w:tcBorders>
          </w:tcPr>
          <w:p w:rsidR="006413B4" w:rsidRPr="00C872FD" w:rsidRDefault="006413B4" w:rsidP="000B33C9">
            <w:pPr>
              <w:jc w:val="center"/>
              <w:rPr>
                <w:rFonts w:cs="Times New Roman"/>
              </w:rPr>
            </w:pPr>
          </w:p>
        </w:tc>
      </w:tr>
    </w:tbl>
    <w:p w:rsidR="006413B4" w:rsidRPr="00C872FD" w:rsidRDefault="006413B4">
      <w:pPr>
        <w:rPr>
          <w:rFonts w:ascii="Times New Roman" w:hAnsi="Times New Roman" w:cs="Times New Roman"/>
          <w:sz w:val="24"/>
          <w:szCs w:val="24"/>
        </w:rPr>
      </w:pPr>
    </w:p>
    <w:p w:rsidR="000E7B95" w:rsidRPr="00C872FD" w:rsidRDefault="000E7B95">
      <w:pPr>
        <w:rPr>
          <w:rFonts w:ascii="Times New Roman" w:hAnsi="Times New Roman" w:cs="Times New Roman"/>
          <w:sz w:val="24"/>
          <w:szCs w:val="24"/>
        </w:rPr>
      </w:pPr>
    </w:p>
    <w:sectPr w:rsidR="000E7B95" w:rsidRPr="00C872FD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76A" w:rsidRDefault="0044176A" w:rsidP="000B33C9">
      <w:pPr>
        <w:spacing w:after="0" w:line="240" w:lineRule="auto"/>
      </w:pPr>
      <w:r>
        <w:separator/>
      </w:r>
    </w:p>
  </w:endnote>
  <w:endnote w:type="continuationSeparator" w:id="0">
    <w:p w:rsidR="0044176A" w:rsidRDefault="0044176A" w:rsidP="000B33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Bahnschrift Light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38865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3C9" w:rsidRDefault="000B3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59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3C9" w:rsidRDefault="000B3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76A" w:rsidRDefault="0044176A" w:rsidP="000B33C9">
      <w:pPr>
        <w:spacing w:after="0" w:line="240" w:lineRule="auto"/>
      </w:pPr>
      <w:r>
        <w:separator/>
      </w:r>
    </w:p>
  </w:footnote>
  <w:footnote w:type="continuationSeparator" w:id="0">
    <w:p w:rsidR="0044176A" w:rsidRDefault="0044176A" w:rsidP="000B33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B03"/>
    <w:rsid w:val="00065C9E"/>
    <w:rsid w:val="00091231"/>
    <w:rsid w:val="000B33C9"/>
    <w:rsid w:val="000E7B95"/>
    <w:rsid w:val="00162DBA"/>
    <w:rsid w:val="00195C9B"/>
    <w:rsid w:val="002317F0"/>
    <w:rsid w:val="00311722"/>
    <w:rsid w:val="0044176A"/>
    <w:rsid w:val="004D74FD"/>
    <w:rsid w:val="00573B03"/>
    <w:rsid w:val="006413B4"/>
    <w:rsid w:val="006C06FB"/>
    <w:rsid w:val="0083695B"/>
    <w:rsid w:val="008A4831"/>
    <w:rsid w:val="009459F2"/>
    <w:rsid w:val="00976A64"/>
    <w:rsid w:val="00C321EC"/>
    <w:rsid w:val="00C559A1"/>
    <w:rsid w:val="00C872FD"/>
    <w:rsid w:val="00CA3F07"/>
    <w:rsid w:val="00E0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722"/>
    <w:pPr>
      <w:suppressAutoHyphens/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091231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C9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C9"/>
    <w:rPr>
      <w:rFonts w:cs="Vrind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722"/>
    <w:pPr>
      <w:suppressAutoHyphens/>
      <w:spacing w:after="0" w:line="240" w:lineRule="auto"/>
      <w:jc w:val="both"/>
    </w:pPr>
    <w:rPr>
      <w:rFonts w:ascii="Times New Roman" w:hAnsi="Times New Roman" w:cs="Times New Roman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091231"/>
    <w:pPr>
      <w:suppressAutoHyphens/>
      <w:spacing w:beforeAutospacing="1" w:after="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3C9"/>
    <w:rPr>
      <w:rFonts w:cs="Vrinda"/>
    </w:rPr>
  </w:style>
  <w:style w:type="paragraph" w:styleId="Footer">
    <w:name w:val="footer"/>
    <w:basedOn w:val="Normal"/>
    <w:link w:val="FooterChar"/>
    <w:uiPriority w:val="99"/>
    <w:unhideWhenUsed/>
    <w:rsid w:val="000B33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3C9"/>
    <w:rPr>
      <w:rFonts w:cs="Vrind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1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7</cp:revision>
  <dcterms:created xsi:type="dcterms:W3CDTF">2024-07-02T13:52:00Z</dcterms:created>
  <dcterms:modified xsi:type="dcterms:W3CDTF">2024-10-19T13:24:00Z</dcterms:modified>
</cp:coreProperties>
</file>